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3078" w:rsidRDefault="00D53078" w:rsidP="00D53078">
      <w:pPr>
        <w:spacing w:after="0" w:line="360" w:lineRule="auto"/>
        <w:jc w:val="both"/>
        <w:rPr>
          <w:rFonts w:ascii="Arial" w:hAnsi="Arial" w:cs="Arial"/>
          <w:noProof/>
          <w:sz w:val="20"/>
          <w:szCs w:val="20"/>
          <w:lang w:eastAsia="de-DE"/>
        </w:rPr>
      </w:pPr>
      <w:r w:rsidRPr="00D53078">
        <w:rPr>
          <w:rFonts w:ascii="Arial" w:hAnsi="Arial" w:cs="Arial"/>
          <w:noProof/>
          <w:sz w:val="20"/>
          <w:szCs w:val="20"/>
          <w:lang w:eastAsia="de-DE"/>
        </w:rPr>
        <w:t>The following examples were rated as non-meaningful ethics reporting because they do not describe whether the consent was broad or study-specific, nor whether the approval was for banking and/or a single project that disposed of remaining samples at the end of the study. Without further information, one can only speculate about the content and context of  the consent and approval.</w:t>
      </w:r>
    </w:p>
    <w:p w:rsidR="00D53078" w:rsidRPr="00D53078" w:rsidRDefault="00D53078" w:rsidP="00D53078">
      <w:pPr>
        <w:spacing w:after="0" w:line="360" w:lineRule="auto"/>
        <w:jc w:val="both"/>
        <w:rPr>
          <w:rFonts w:ascii="Arial" w:hAnsi="Arial" w:cs="Arial"/>
          <w:b/>
          <w:sz w:val="20"/>
          <w:szCs w:val="20"/>
        </w:rPr>
      </w:pPr>
    </w:p>
    <w:tbl>
      <w:tblPr>
        <w:tblStyle w:val="LightList"/>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2"/>
      </w:tblGrid>
      <w:tr w:rsidR="00D53078" w:rsidRPr="00D53078" w:rsidTr="00AA12B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rsidR="00D53078" w:rsidRPr="00D53078" w:rsidRDefault="00D53078" w:rsidP="00D53078">
            <w:pPr>
              <w:spacing w:line="360" w:lineRule="auto"/>
              <w:jc w:val="both"/>
              <w:rPr>
                <w:rFonts w:ascii="Arial" w:eastAsia="Times New Roman" w:hAnsi="Arial" w:cs="Arial"/>
                <w:color w:val="auto"/>
                <w:sz w:val="20"/>
                <w:szCs w:val="20"/>
              </w:rPr>
            </w:pPr>
            <w:r w:rsidRPr="00D53078">
              <w:rPr>
                <w:rFonts w:ascii="Arial" w:eastAsia="Times New Roman" w:hAnsi="Arial" w:cs="Arial"/>
                <w:color w:val="auto"/>
                <w:sz w:val="20"/>
                <w:szCs w:val="20"/>
              </w:rPr>
              <w:t>Examples</w:t>
            </w:r>
          </w:p>
        </w:tc>
      </w:tr>
      <w:tr w:rsidR="00D53078" w:rsidRPr="00D53078" w:rsidTr="00D530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53078" w:rsidRPr="00D53078" w:rsidRDefault="00D53078" w:rsidP="00D53078">
            <w:pPr>
              <w:spacing w:line="360" w:lineRule="auto"/>
              <w:jc w:val="both"/>
              <w:rPr>
                <w:rFonts w:ascii="Arial" w:eastAsia="Times New Roman" w:hAnsi="Arial" w:cs="Arial"/>
                <w:b w:val="0"/>
                <w:sz w:val="20"/>
                <w:szCs w:val="20"/>
              </w:rPr>
            </w:pPr>
            <w:r w:rsidRPr="00D53078">
              <w:rPr>
                <w:rFonts w:ascii="Arial" w:hAnsi="Arial" w:cs="Arial"/>
                <w:b w:val="0"/>
                <w:sz w:val="20"/>
                <w:szCs w:val="20"/>
              </w:rPr>
              <w:t>“All cases and controls were enrolled in the study following informed consent and ethical approval from the relevant national and regional institutional review boards for each sample collection”. (NG18, S1</w:t>
            </w:r>
            <w:r>
              <w:rPr>
                <w:rFonts w:ascii="Arial" w:hAnsi="Arial" w:cs="Arial"/>
                <w:b w:val="0"/>
                <w:sz w:val="20"/>
                <w:szCs w:val="20"/>
              </w:rPr>
              <w:t xml:space="preserve"> </w:t>
            </w:r>
            <w:r w:rsidRPr="00D53078">
              <w:rPr>
                <w:rFonts w:ascii="Arial" w:hAnsi="Arial" w:cs="Arial"/>
                <w:b w:val="0"/>
                <w:sz w:val="20"/>
                <w:szCs w:val="20"/>
              </w:rPr>
              <w:t>Table)</w:t>
            </w:r>
          </w:p>
        </w:tc>
      </w:tr>
      <w:tr w:rsidR="00D53078" w:rsidRPr="00D53078" w:rsidTr="00D53078">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53078" w:rsidRPr="00D53078" w:rsidRDefault="00D53078" w:rsidP="00D53078">
            <w:pPr>
              <w:spacing w:line="360" w:lineRule="auto"/>
              <w:jc w:val="both"/>
              <w:rPr>
                <w:rFonts w:ascii="Arial" w:hAnsi="Arial" w:cs="Arial"/>
                <w:b w:val="0"/>
                <w:sz w:val="20"/>
                <w:szCs w:val="20"/>
              </w:rPr>
            </w:pPr>
            <w:r w:rsidRPr="00D53078">
              <w:rPr>
                <w:rFonts w:ascii="Arial" w:hAnsi="Arial" w:cs="Arial"/>
                <w:b w:val="0"/>
                <w:sz w:val="20"/>
                <w:szCs w:val="20"/>
              </w:rPr>
              <w:t>“Patients, parents, or guardians gave written informed consent for sample collection and research, with assent provided by older children and adolescents. The study was approved by the St. Jude Institutional Review Board”. (NE22, S1</w:t>
            </w:r>
            <w:r>
              <w:rPr>
                <w:rFonts w:ascii="Arial" w:hAnsi="Arial" w:cs="Arial"/>
                <w:b w:val="0"/>
                <w:sz w:val="20"/>
                <w:szCs w:val="20"/>
              </w:rPr>
              <w:t xml:space="preserve"> </w:t>
            </w:r>
            <w:r w:rsidRPr="00D53078">
              <w:rPr>
                <w:rFonts w:ascii="Arial" w:hAnsi="Arial" w:cs="Arial"/>
                <w:b w:val="0"/>
                <w:sz w:val="20"/>
                <w:szCs w:val="20"/>
              </w:rPr>
              <w:t>Table)</w:t>
            </w:r>
          </w:p>
        </w:tc>
      </w:tr>
      <w:tr w:rsidR="00D53078" w:rsidRPr="00D53078" w:rsidTr="00D530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53078" w:rsidRPr="00D53078" w:rsidRDefault="00D53078" w:rsidP="00D53078">
            <w:pPr>
              <w:spacing w:line="360" w:lineRule="auto"/>
              <w:jc w:val="both"/>
              <w:rPr>
                <w:rFonts w:ascii="Arial" w:hAnsi="Arial" w:cs="Arial"/>
                <w:b w:val="0"/>
                <w:sz w:val="20"/>
                <w:szCs w:val="20"/>
              </w:rPr>
            </w:pPr>
            <w:r w:rsidRPr="00D53078">
              <w:rPr>
                <w:rFonts w:ascii="Arial" w:hAnsi="Arial" w:cs="Arial"/>
                <w:b w:val="0"/>
                <w:sz w:val="20"/>
                <w:szCs w:val="20"/>
              </w:rPr>
              <w:t>“All patients signed an informed consent form for the storage and molecular analysis of their samples”. (NM18, S1</w:t>
            </w:r>
            <w:r>
              <w:rPr>
                <w:rFonts w:ascii="Arial" w:hAnsi="Arial" w:cs="Arial"/>
                <w:b w:val="0"/>
                <w:sz w:val="20"/>
                <w:szCs w:val="20"/>
              </w:rPr>
              <w:t xml:space="preserve"> </w:t>
            </w:r>
            <w:r w:rsidRPr="00D53078">
              <w:rPr>
                <w:rFonts w:ascii="Arial" w:hAnsi="Arial" w:cs="Arial"/>
                <w:b w:val="0"/>
                <w:sz w:val="20"/>
                <w:szCs w:val="20"/>
              </w:rPr>
              <w:t>Table)</w:t>
            </w:r>
          </w:p>
        </w:tc>
      </w:tr>
      <w:tr w:rsidR="00D53078" w:rsidRPr="00D53078" w:rsidTr="00D53078">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53078" w:rsidRPr="00D53078" w:rsidRDefault="00D53078" w:rsidP="00D53078">
            <w:pPr>
              <w:tabs>
                <w:tab w:val="left" w:pos="1128"/>
              </w:tabs>
              <w:spacing w:line="360" w:lineRule="auto"/>
              <w:jc w:val="both"/>
              <w:rPr>
                <w:rFonts w:ascii="Arial" w:hAnsi="Arial" w:cs="Arial"/>
                <w:b w:val="0"/>
                <w:sz w:val="20"/>
                <w:szCs w:val="20"/>
              </w:rPr>
            </w:pPr>
            <w:r w:rsidRPr="00D53078">
              <w:rPr>
                <w:rFonts w:ascii="Arial" w:hAnsi="Arial" w:cs="Arial"/>
                <w:b w:val="0"/>
                <w:sz w:val="20"/>
                <w:szCs w:val="20"/>
              </w:rPr>
              <w:t>“Crohn’s disease patients for the sequencing experiment (n = 474) were recruited from specialist IBD clinics in London and Newcastle [37] after informed consent and ethical review (REC 05/Q0502/127). Population controls for sequencing (n = 480) were obtained from the 1958 British Birth Cohort [38]” (PG4, S1</w:t>
            </w:r>
            <w:r>
              <w:rPr>
                <w:rFonts w:ascii="Arial" w:hAnsi="Arial" w:cs="Arial"/>
                <w:b w:val="0"/>
                <w:sz w:val="20"/>
                <w:szCs w:val="20"/>
              </w:rPr>
              <w:t xml:space="preserve"> </w:t>
            </w:r>
            <w:r w:rsidRPr="00D53078">
              <w:rPr>
                <w:rFonts w:ascii="Arial" w:hAnsi="Arial" w:cs="Arial"/>
                <w:b w:val="0"/>
                <w:sz w:val="20"/>
                <w:szCs w:val="20"/>
              </w:rPr>
              <w:t>Table)</w:t>
            </w:r>
          </w:p>
        </w:tc>
      </w:tr>
    </w:tbl>
    <w:p w:rsidR="00D53078" w:rsidRPr="00D53078" w:rsidRDefault="00D53078" w:rsidP="00D53078">
      <w:pPr>
        <w:spacing w:after="0" w:line="360" w:lineRule="auto"/>
        <w:jc w:val="both"/>
        <w:rPr>
          <w:rFonts w:ascii="Arial" w:hAnsi="Arial" w:cs="Arial"/>
          <w:b/>
          <w:sz w:val="20"/>
          <w:szCs w:val="20"/>
        </w:rPr>
      </w:pPr>
    </w:p>
    <w:p w:rsidR="00716D30" w:rsidRPr="00D53078" w:rsidRDefault="00716D30">
      <w:pPr>
        <w:rPr>
          <w:rFonts w:ascii="Arial" w:hAnsi="Arial" w:cs="Arial"/>
          <w:sz w:val="20"/>
          <w:szCs w:val="20"/>
        </w:rPr>
      </w:pPr>
      <w:bookmarkStart w:id="0" w:name="_GoBack"/>
      <w:bookmarkEnd w:id="0"/>
    </w:p>
    <w:sectPr w:rsidR="00716D30" w:rsidRPr="00D5307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3078"/>
    <w:rsid w:val="000016AB"/>
    <w:rsid w:val="000039B3"/>
    <w:rsid w:val="00004147"/>
    <w:rsid w:val="00007653"/>
    <w:rsid w:val="00007EDD"/>
    <w:rsid w:val="000157D9"/>
    <w:rsid w:val="00017791"/>
    <w:rsid w:val="0005583F"/>
    <w:rsid w:val="00061AAC"/>
    <w:rsid w:val="00080E2D"/>
    <w:rsid w:val="00083AB7"/>
    <w:rsid w:val="000900F6"/>
    <w:rsid w:val="00091DE4"/>
    <w:rsid w:val="000967D5"/>
    <w:rsid w:val="000B1E6D"/>
    <w:rsid w:val="000C2143"/>
    <w:rsid w:val="000E53E4"/>
    <w:rsid w:val="000E6186"/>
    <w:rsid w:val="001042A2"/>
    <w:rsid w:val="00111196"/>
    <w:rsid w:val="0012299C"/>
    <w:rsid w:val="001318F9"/>
    <w:rsid w:val="00157579"/>
    <w:rsid w:val="001576FB"/>
    <w:rsid w:val="0017674A"/>
    <w:rsid w:val="00197B7C"/>
    <w:rsid w:val="001C1690"/>
    <w:rsid w:val="001D1082"/>
    <w:rsid w:val="001E31A2"/>
    <w:rsid w:val="001F6350"/>
    <w:rsid w:val="001F7ACD"/>
    <w:rsid w:val="002201B5"/>
    <w:rsid w:val="00221779"/>
    <w:rsid w:val="00271C9C"/>
    <w:rsid w:val="002A7377"/>
    <w:rsid w:val="002B430C"/>
    <w:rsid w:val="002B5907"/>
    <w:rsid w:val="002E1C8A"/>
    <w:rsid w:val="002F0ACB"/>
    <w:rsid w:val="003254B4"/>
    <w:rsid w:val="00330C98"/>
    <w:rsid w:val="00336C48"/>
    <w:rsid w:val="003375A0"/>
    <w:rsid w:val="00350F0F"/>
    <w:rsid w:val="00392360"/>
    <w:rsid w:val="003D52DB"/>
    <w:rsid w:val="003E74C7"/>
    <w:rsid w:val="00414876"/>
    <w:rsid w:val="0042690E"/>
    <w:rsid w:val="00430927"/>
    <w:rsid w:val="00450285"/>
    <w:rsid w:val="004653F0"/>
    <w:rsid w:val="00470961"/>
    <w:rsid w:val="00482AB9"/>
    <w:rsid w:val="004A4D93"/>
    <w:rsid w:val="004E7557"/>
    <w:rsid w:val="004F62AC"/>
    <w:rsid w:val="00503759"/>
    <w:rsid w:val="005056E6"/>
    <w:rsid w:val="0050788B"/>
    <w:rsid w:val="005142B8"/>
    <w:rsid w:val="00524837"/>
    <w:rsid w:val="00537885"/>
    <w:rsid w:val="00540F31"/>
    <w:rsid w:val="00560794"/>
    <w:rsid w:val="005A4E46"/>
    <w:rsid w:val="005B6671"/>
    <w:rsid w:val="005C52C9"/>
    <w:rsid w:val="005C70D9"/>
    <w:rsid w:val="005D3C07"/>
    <w:rsid w:val="005D3DA9"/>
    <w:rsid w:val="005E7F0A"/>
    <w:rsid w:val="005F7696"/>
    <w:rsid w:val="00603C10"/>
    <w:rsid w:val="006155F4"/>
    <w:rsid w:val="006238F4"/>
    <w:rsid w:val="0062725B"/>
    <w:rsid w:val="00640A46"/>
    <w:rsid w:val="00654903"/>
    <w:rsid w:val="00670F43"/>
    <w:rsid w:val="006A23D3"/>
    <w:rsid w:val="006C4CE0"/>
    <w:rsid w:val="006D1D43"/>
    <w:rsid w:val="006E2332"/>
    <w:rsid w:val="006F7F70"/>
    <w:rsid w:val="00710598"/>
    <w:rsid w:val="00716D30"/>
    <w:rsid w:val="007175E8"/>
    <w:rsid w:val="00724FD6"/>
    <w:rsid w:val="00732D7D"/>
    <w:rsid w:val="007347D9"/>
    <w:rsid w:val="0073550B"/>
    <w:rsid w:val="007731B1"/>
    <w:rsid w:val="00774B58"/>
    <w:rsid w:val="0079238C"/>
    <w:rsid w:val="00793A97"/>
    <w:rsid w:val="007C2FD3"/>
    <w:rsid w:val="007D0D41"/>
    <w:rsid w:val="007D34F1"/>
    <w:rsid w:val="007D57DA"/>
    <w:rsid w:val="007E23F4"/>
    <w:rsid w:val="007F1CD3"/>
    <w:rsid w:val="007F3276"/>
    <w:rsid w:val="007F778E"/>
    <w:rsid w:val="00800CF2"/>
    <w:rsid w:val="00807416"/>
    <w:rsid w:val="00825809"/>
    <w:rsid w:val="00837CF8"/>
    <w:rsid w:val="008446BB"/>
    <w:rsid w:val="00885DF5"/>
    <w:rsid w:val="0088763A"/>
    <w:rsid w:val="008A10EB"/>
    <w:rsid w:val="008A20A9"/>
    <w:rsid w:val="008A63BE"/>
    <w:rsid w:val="008C7A2E"/>
    <w:rsid w:val="008D16DE"/>
    <w:rsid w:val="008D2DC7"/>
    <w:rsid w:val="008D57BC"/>
    <w:rsid w:val="008F3B79"/>
    <w:rsid w:val="00911A77"/>
    <w:rsid w:val="0093027E"/>
    <w:rsid w:val="009346F2"/>
    <w:rsid w:val="00946B48"/>
    <w:rsid w:val="00950CE6"/>
    <w:rsid w:val="0095496E"/>
    <w:rsid w:val="00954E0D"/>
    <w:rsid w:val="009B3B96"/>
    <w:rsid w:val="009C3C48"/>
    <w:rsid w:val="009C47A6"/>
    <w:rsid w:val="009D3BEC"/>
    <w:rsid w:val="009D5DDE"/>
    <w:rsid w:val="009E6FAC"/>
    <w:rsid w:val="009F2AD0"/>
    <w:rsid w:val="00A06D15"/>
    <w:rsid w:val="00A21A4F"/>
    <w:rsid w:val="00A32D4F"/>
    <w:rsid w:val="00A3665E"/>
    <w:rsid w:val="00A76229"/>
    <w:rsid w:val="00A87644"/>
    <w:rsid w:val="00AA12BE"/>
    <w:rsid w:val="00AA5AAE"/>
    <w:rsid w:val="00AC3DF0"/>
    <w:rsid w:val="00AE23B6"/>
    <w:rsid w:val="00AE6CDE"/>
    <w:rsid w:val="00B04B3D"/>
    <w:rsid w:val="00B07050"/>
    <w:rsid w:val="00B2229C"/>
    <w:rsid w:val="00B24F11"/>
    <w:rsid w:val="00B315F4"/>
    <w:rsid w:val="00B40AD4"/>
    <w:rsid w:val="00B7513B"/>
    <w:rsid w:val="00B86D53"/>
    <w:rsid w:val="00B908CF"/>
    <w:rsid w:val="00B91C12"/>
    <w:rsid w:val="00B972FB"/>
    <w:rsid w:val="00BA12EC"/>
    <w:rsid w:val="00BA65F8"/>
    <w:rsid w:val="00BF5EB1"/>
    <w:rsid w:val="00BF7B10"/>
    <w:rsid w:val="00C12673"/>
    <w:rsid w:val="00C43B43"/>
    <w:rsid w:val="00C47D30"/>
    <w:rsid w:val="00C50BFE"/>
    <w:rsid w:val="00C52C79"/>
    <w:rsid w:val="00C66127"/>
    <w:rsid w:val="00C723C8"/>
    <w:rsid w:val="00C80523"/>
    <w:rsid w:val="00C877EB"/>
    <w:rsid w:val="00C90197"/>
    <w:rsid w:val="00C914CD"/>
    <w:rsid w:val="00C94607"/>
    <w:rsid w:val="00CA51AB"/>
    <w:rsid w:val="00CA71E4"/>
    <w:rsid w:val="00CB21A1"/>
    <w:rsid w:val="00CC4BC3"/>
    <w:rsid w:val="00CC5A00"/>
    <w:rsid w:val="00CE6636"/>
    <w:rsid w:val="00CF2528"/>
    <w:rsid w:val="00CF4E68"/>
    <w:rsid w:val="00D01B9B"/>
    <w:rsid w:val="00D11C24"/>
    <w:rsid w:val="00D1527B"/>
    <w:rsid w:val="00D16A6D"/>
    <w:rsid w:val="00D24382"/>
    <w:rsid w:val="00D43EF4"/>
    <w:rsid w:val="00D503D3"/>
    <w:rsid w:val="00D53078"/>
    <w:rsid w:val="00D6275B"/>
    <w:rsid w:val="00D64EEE"/>
    <w:rsid w:val="00D65512"/>
    <w:rsid w:val="00D718D1"/>
    <w:rsid w:val="00D7231D"/>
    <w:rsid w:val="00D76AE9"/>
    <w:rsid w:val="00D81678"/>
    <w:rsid w:val="00D867CD"/>
    <w:rsid w:val="00DA2995"/>
    <w:rsid w:val="00DC5890"/>
    <w:rsid w:val="00DD2245"/>
    <w:rsid w:val="00E12580"/>
    <w:rsid w:val="00E26D94"/>
    <w:rsid w:val="00E43E87"/>
    <w:rsid w:val="00E561F7"/>
    <w:rsid w:val="00E57BDF"/>
    <w:rsid w:val="00E6056B"/>
    <w:rsid w:val="00E67BB6"/>
    <w:rsid w:val="00E77202"/>
    <w:rsid w:val="00E773B9"/>
    <w:rsid w:val="00E96536"/>
    <w:rsid w:val="00EA0959"/>
    <w:rsid w:val="00EB10FE"/>
    <w:rsid w:val="00ED6959"/>
    <w:rsid w:val="00EE343F"/>
    <w:rsid w:val="00EF67D1"/>
    <w:rsid w:val="00F02838"/>
    <w:rsid w:val="00F1139A"/>
    <w:rsid w:val="00F17A1C"/>
    <w:rsid w:val="00F40B32"/>
    <w:rsid w:val="00F607FF"/>
    <w:rsid w:val="00F92820"/>
    <w:rsid w:val="00F936D6"/>
    <w:rsid w:val="00FB3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D530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D530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William</cp:lastModifiedBy>
  <cp:revision>2</cp:revision>
  <dcterms:created xsi:type="dcterms:W3CDTF">2016-06-24T08:39:00Z</dcterms:created>
  <dcterms:modified xsi:type="dcterms:W3CDTF">2016-06-24T09:22:00Z</dcterms:modified>
</cp:coreProperties>
</file>